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D9733" w14:textId="1B389E69" w:rsidR="63272182" w:rsidRPr="00CE252D" w:rsidRDefault="006B5DB0" w:rsidP="00CE252D">
      <w:pPr>
        <w:pStyle w:val="Heading1"/>
        <w:spacing w:line="360" w:lineRule="auto"/>
        <w:rPr>
          <w:rFonts w:asciiTheme="majorBidi" w:eastAsia="Calibri" w:hAnsiTheme="majorBidi"/>
          <w:b/>
          <w:bCs/>
          <w:color w:val="000000" w:themeColor="text1"/>
        </w:rPr>
      </w:pPr>
      <w:r w:rsidRPr="00EA772F">
        <w:rPr>
          <w:rFonts w:asciiTheme="majorBidi" w:eastAsia="Calibri" w:hAnsiTheme="majorBidi"/>
          <w:b/>
          <w:bCs/>
          <w:color w:val="000000" w:themeColor="text1"/>
        </w:rPr>
        <w:t>Supplementary File 2</w:t>
      </w:r>
      <w:r w:rsidR="00CE252D">
        <w:rPr>
          <w:rFonts w:asciiTheme="majorBidi" w:eastAsia="Calibri" w:hAnsiTheme="majorBidi"/>
          <w:b/>
          <w:bCs/>
          <w:color w:val="000000" w:themeColor="text1"/>
        </w:rPr>
        <w:t xml:space="preserve">- </w:t>
      </w:r>
      <w:r w:rsidR="63272182" w:rsidRPr="00EA772F">
        <w:rPr>
          <w:rFonts w:asciiTheme="majorBidi" w:eastAsia="Calibri" w:hAnsiTheme="majorBidi"/>
          <w:b/>
          <w:bCs/>
          <w:color w:val="000000" w:themeColor="text1"/>
          <w:sz w:val="28"/>
          <w:szCs w:val="28"/>
        </w:rPr>
        <w:t>Focus Group Guide</w:t>
      </w:r>
      <w:r w:rsidR="00EF6C0B">
        <w:rPr>
          <w:rFonts w:asciiTheme="majorBidi" w:eastAsia="Calibri" w:hAnsiTheme="majorBidi"/>
          <w:b/>
          <w:bCs/>
          <w:color w:val="000000" w:themeColor="text1"/>
          <w:sz w:val="28"/>
          <w:szCs w:val="28"/>
        </w:rPr>
        <w:t>.</w:t>
      </w:r>
    </w:p>
    <w:p w14:paraId="398658E9" w14:textId="24D07EB3" w:rsidR="63272182" w:rsidRPr="00EA772F" w:rsidRDefault="63272182" w:rsidP="00EA772F">
      <w:pPr>
        <w:pStyle w:val="Heading3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A772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ection 1: </w:t>
      </w:r>
      <w:r w:rsidR="003D2E4B" w:rsidRPr="00EA772F">
        <w:rPr>
          <w:rFonts w:ascii="Times New Roman" w:eastAsia="Calibri" w:hAnsi="Times New Roman" w:cs="Times New Roman"/>
          <w:b/>
          <w:bCs/>
          <w:color w:val="000000" w:themeColor="text1"/>
          <w:lang w:val="en-CA"/>
        </w:rPr>
        <w:t>Perceptions on the 2019 CFG</w:t>
      </w:r>
    </w:p>
    <w:p w14:paraId="64CFA4B6" w14:textId="545EC4C0" w:rsidR="003D2E4B" w:rsidRPr="00AE52C9" w:rsidRDefault="003D2E4B" w:rsidP="00AE52C9">
      <w:pPr>
        <w:pStyle w:val="ListParagraph"/>
        <w:numPr>
          <w:ilvl w:val="0"/>
          <w:numId w:val="4"/>
        </w:numPr>
        <w:spacing w:line="360" w:lineRule="auto"/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</w:pPr>
      <w:r w:rsidRPr="003D2E4B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 xml:space="preserve">What do you/ </w:t>
      </w:r>
      <w:r w:rsidRPr="003D2E4B">
        <w:rPr>
          <w:rFonts w:asciiTheme="majorBidi" w:eastAsia="Calibri" w:hAnsiTheme="majorBidi" w:cstheme="majorBidi"/>
          <w:i/>
          <w:color w:val="000000" w:themeColor="text1"/>
          <w:sz w:val="24"/>
          <w:szCs w:val="24"/>
          <w:lang w:val="en-CA"/>
        </w:rPr>
        <w:t>your clients</w:t>
      </w:r>
      <w:r w:rsidRPr="003D2E4B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 xml:space="preserve"> know about Canada Food Guide? </w:t>
      </w:r>
      <w:r w:rsidR="63272182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What makes it easy/hard for your clients to eat in accordance </w:t>
      </w:r>
      <w:proofErr w:type="gramStart"/>
      <w:r w:rsidR="63272182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to</w:t>
      </w:r>
      <w:proofErr w:type="gramEnd"/>
      <w:r w:rsidR="63272182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the </w:t>
      </w:r>
      <w:r w:rsidR="006721AE" w:rsidRPr="006721A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plate-based </w:t>
      </w:r>
      <w:r w:rsidR="004D0C8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approach 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that mirrors CFG</w:t>
      </w:r>
      <w:r w:rsidR="63272182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?</w:t>
      </w:r>
    </w:p>
    <w:p w14:paraId="0E567D0F" w14:textId="0CEEB84E" w:rsidR="003D2E4B" w:rsidRPr="00EA772F" w:rsidRDefault="003D2E4B" w:rsidP="00EA772F">
      <w:pPr>
        <w:pStyle w:val="Heading3"/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EA772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ection 2: History of using dietary self-monitoring </w:t>
      </w:r>
      <w:proofErr w:type="gramStart"/>
      <w:r w:rsidRPr="00EA772F">
        <w:rPr>
          <w:rFonts w:ascii="Times New Roman" w:eastAsia="Calibri" w:hAnsi="Times New Roman" w:cs="Times New Roman"/>
          <w:b/>
          <w:bCs/>
          <w:color w:val="000000" w:themeColor="text1"/>
        </w:rPr>
        <w:t>tools</w:t>
      </w:r>
      <w:proofErr w:type="gramEnd"/>
    </w:p>
    <w:p w14:paraId="42D9BF84" w14:textId="131D0684" w:rsidR="63272182" w:rsidRPr="00AE52C9" w:rsidRDefault="003D2E4B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 xml:space="preserve">Which diet-tracking methods or applications have you ever used/ </w:t>
      </w:r>
      <w:r w:rsidRPr="00AE52C9">
        <w:rPr>
          <w:rFonts w:asciiTheme="majorBidi" w:eastAsia="Calibri" w:hAnsiTheme="majorBidi" w:cstheme="majorBidi"/>
          <w:i/>
          <w:iCs/>
          <w:color w:val="000000" w:themeColor="text1"/>
          <w:sz w:val="24"/>
          <w:szCs w:val="24"/>
          <w:lang w:val="en-CA"/>
        </w:rPr>
        <w:t xml:space="preserve">suggested to your clients 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 xml:space="preserve">(if any)? </w:t>
      </w:r>
      <w:r w:rsidR="00AE52C9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 xml:space="preserve">What makes it easy or hard for you/ </w:t>
      </w:r>
      <w:r w:rsidR="00AE52C9" w:rsidRPr="00AE52C9">
        <w:rPr>
          <w:rFonts w:asciiTheme="majorBidi" w:eastAsia="Calibri" w:hAnsiTheme="majorBidi" w:cstheme="majorBidi"/>
          <w:i/>
          <w:color w:val="000000" w:themeColor="text1"/>
          <w:sz w:val="24"/>
          <w:szCs w:val="24"/>
          <w:lang w:val="en-CA"/>
        </w:rPr>
        <w:t>your clients</w:t>
      </w:r>
      <w:r w:rsidR="00AE52C9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 xml:space="preserve"> to use the tools you have experience with?</w:t>
      </w:r>
    </w:p>
    <w:p w14:paraId="04C448BE" w14:textId="08974A4F" w:rsidR="003D2E4B" w:rsidRPr="00AE52C9" w:rsidRDefault="63272182" w:rsidP="004D0C8E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Do you know of any diet tracking tools that currently resembles the CFG or the </w:t>
      </w:r>
      <w:r w:rsidR="006721AE" w:rsidRPr="006721AE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plate-based </w:t>
      </w:r>
      <w:r w:rsidR="004D0C8E" w:rsidRPr="004D0C8E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approach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? Which applications?</w:t>
      </w:r>
    </w:p>
    <w:p w14:paraId="23AF003C" w14:textId="0ADD2B69" w:rsidR="003D2E4B" w:rsidRPr="00AE52C9" w:rsidRDefault="63272182" w:rsidP="00AE52C9">
      <w:pPr>
        <w:spacing w:after="240" w:line="360" w:lineRule="auto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[Show</w:t>
      </w:r>
      <w:r w:rsidR="003D2E4B"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ing a</w:t>
      </w:r>
      <w:r w:rsidR="00E525A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 brief</w:t>
      </w:r>
      <w:r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3D2E4B"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v</w:t>
      </w:r>
      <w:r w:rsidR="0279E643"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ideo </w:t>
      </w:r>
      <w:r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of the </w:t>
      </w:r>
      <w:r w:rsidR="003D2E4B"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prototype iCANPlate a</w:t>
      </w:r>
      <w:r w:rsidRPr="00AE52C9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pplication]</w:t>
      </w:r>
    </w:p>
    <w:p w14:paraId="1C3B8324" w14:textId="0D1FD0C2" w:rsidR="63272182" w:rsidRPr="00EA772F" w:rsidRDefault="63272182" w:rsidP="00EA772F">
      <w:pPr>
        <w:pStyle w:val="Heading3"/>
        <w:spacing w:line="36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EA772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ection </w:t>
      </w:r>
      <w:r w:rsidR="003D2E4B" w:rsidRPr="00EA772F">
        <w:rPr>
          <w:rFonts w:ascii="Times New Roman" w:eastAsia="Calibri" w:hAnsi="Times New Roman" w:cs="Times New Roman"/>
          <w:b/>
          <w:bCs/>
          <w:color w:val="000000" w:themeColor="text1"/>
        </w:rPr>
        <w:t>3</w:t>
      </w:r>
      <w:r w:rsidRPr="00EA772F">
        <w:rPr>
          <w:rFonts w:ascii="Times New Roman" w:eastAsia="Calibri" w:hAnsi="Times New Roman" w:cs="Times New Roman"/>
          <w:b/>
          <w:bCs/>
          <w:color w:val="000000" w:themeColor="text1"/>
        </w:rPr>
        <w:t>: Content</w:t>
      </w:r>
      <w:r w:rsidR="003D2E4B" w:rsidRPr="00EA772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and features</w:t>
      </w:r>
      <w:r w:rsidRPr="00EA772F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of the </w:t>
      </w:r>
      <w:r w:rsidR="003D2E4B" w:rsidRPr="00EA772F">
        <w:rPr>
          <w:rFonts w:ascii="Times New Roman" w:eastAsia="Calibri" w:hAnsi="Times New Roman" w:cs="Times New Roman"/>
          <w:b/>
          <w:bCs/>
          <w:color w:val="000000" w:themeColor="text1"/>
        </w:rPr>
        <w:t>proposed dietary self-monitoring application</w:t>
      </w:r>
    </w:p>
    <w:p w14:paraId="2A5A057C" w14:textId="70F4CF2E" w:rsidR="006721AE" w:rsidRPr="00AE52C9" w:rsidRDefault="006721AE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  <w:vertAlign w:val="superscript"/>
        </w:rPr>
      </w:pPr>
      <w:r w:rsidRPr="006721A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What did/didn’t you like about the plate-based dietary self-monitoring application app?</w:t>
      </w:r>
    </w:p>
    <w:p w14:paraId="45404444" w14:textId="4D1B4605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How do you view the application working to record all meals throughout the day?</w:t>
      </w:r>
      <w:r w:rsidR="003D2E4B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(Consider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breakfast, lunch,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supper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and snacks</w:t>
      </w:r>
      <w:r w:rsidR="003D2E4B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)</w:t>
      </w:r>
    </w:p>
    <w:p w14:paraId="441B5A1B" w14:textId="447D4BFB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What would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consider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a successful day? What proportion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indicates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a balanced, healthy diet? How should improvements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defin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for the purposes of the application?</w:t>
      </w:r>
    </w:p>
    <w:p w14:paraId="48F15AC2" w14:textId="795E6E74" w:rsidR="6EE31CA4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Many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“other foods” are not shown on the CFG. Which foods can you think of that your clients would find difficult to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represent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on the plate? How do you suggest they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track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on the app? How could they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classifi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within the application?</w:t>
      </w:r>
    </w:p>
    <w:p w14:paraId="08A8C0B9" w14:textId="77777777" w:rsidR="006721AE" w:rsidRPr="00AE52C9" w:rsidRDefault="006721AE" w:rsidP="00AE52C9">
      <w:pPr>
        <w:pStyle w:val="ListParagraph"/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21D575F7" w14:textId="1DE382D0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How do you suggest beverages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track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within the application</w:t>
      </w:r>
      <w:r w:rsidR="006721AE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? 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Should beverages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includ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on the plate? Should beverages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includ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in “other foods”?</w:t>
      </w:r>
      <w:r w:rsidR="006721AE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Should there be different classifications for beverages?</w:t>
      </w:r>
    </w:p>
    <w:p w14:paraId="1B92419B" w14:textId="72263491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lastRenderedPageBreak/>
        <w:t xml:space="preserve">How do you suggest dairy (specifically liquid milk) products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track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on the application? </w:t>
      </w:r>
    </w:p>
    <w:p w14:paraId="5C1B9ECF" w14:textId="259425FD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What other </w:t>
      </w:r>
      <w:r w:rsidR="006721AE" w:rsidRPr="006721AE">
        <w:rPr>
          <w:rFonts w:asciiTheme="majorBidi" w:eastAsia="Calibri" w:hAnsiTheme="majorBidi" w:cstheme="majorBidi"/>
          <w:color w:val="000000" w:themeColor="text1"/>
          <w:sz w:val="24"/>
          <w:szCs w:val="24"/>
          <w:lang w:val="en-CA"/>
        </w:rPr>
        <w:t>eating behaviours</w:t>
      </w:r>
      <w:r w:rsidR="006721AE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or 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elements of the CFG should </w:t>
      </w:r>
      <w:proofErr w:type="gramStart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be included</w:t>
      </w:r>
      <w:proofErr w:type="gramEnd"/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in this application </w:t>
      </w:r>
      <w:r w:rsidR="006721AE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(E.g., tracking </w:t>
      </w:r>
      <w:r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mood, feelings, </w:t>
      </w:r>
      <w:r w:rsidR="006721AE" w:rsidRPr="00AE52C9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etc.)</w:t>
      </w:r>
    </w:p>
    <w:p w14:paraId="3BFC7552" w14:textId="77777777" w:rsidR="00AE52C9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Which instructions and support should </w:t>
      </w:r>
      <w:proofErr w:type="gramStart"/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be provided</w:t>
      </w:r>
      <w:proofErr w:type="gramEnd"/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to the users to support</w:t>
      </w:r>
      <w:r w:rsidR="00AE52C9"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and enhance</w:t>
      </w: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  <w:r w:rsidR="00AE52C9"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your/ your clients</w:t>
      </w: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use of the application? </w:t>
      </w:r>
    </w:p>
    <w:p w14:paraId="4C8506D3" w14:textId="085BA352" w:rsidR="63272182" w:rsidRPr="00AE52C9" w:rsidRDefault="00AE52C9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What features can facilitate social support and enhance user adherence to the application? </w:t>
      </w:r>
    </w:p>
    <w:p w14:paraId="2514F71A" w14:textId="51A5E41C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Which features in the app could improve user’s confidence when tracking their food intake?</w:t>
      </w:r>
    </w:p>
    <w:p w14:paraId="4BF66DD6" w14:textId="78ACEBEB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What features are </w:t>
      </w:r>
      <w:proofErr w:type="gramStart"/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required</w:t>
      </w:r>
      <w:proofErr w:type="gramEnd"/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to ensure accessibility for all users? </w:t>
      </w:r>
    </w:p>
    <w:p w14:paraId="16FB1A40" w14:textId="020CB948" w:rsidR="63272182" w:rsidRPr="00AE52C9" w:rsidRDefault="63272182" w:rsidP="00AE52C9">
      <w:pPr>
        <w:pStyle w:val="ListParagraph"/>
        <w:numPr>
          <w:ilvl w:val="0"/>
          <w:numId w:val="4"/>
        </w:numPr>
        <w:spacing w:after="240" w:line="360" w:lineRule="auto"/>
        <w:contextualSpacing w:val="0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Which other features of a diet</w:t>
      </w:r>
      <w:r w:rsidR="00AE52C9"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ary</w:t>
      </w: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self-monitoring tool could be helpful in mirroring new CFG that we have not </w:t>
      </w:r>
      <w:r w:rsidR="00AE52C9"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discussed</w:t>
      </w:r>
      <w:r w:rsidRPr="00AE52C9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yet?</w:t>
      </w:r>
    </w:p>
    <w:p w14:paraId="7FA8B473" w14:textId="51652AE2" w:rsidR="00AE52C9" w:rsidRPr="00AE52C9" w:rsidRDefault="00AE52C9" w:rsidP="00AE52C9">
      <w:pPr>
        <w:spacing w:after="240" w:line="36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1DEC81A7" w14:textId="613A677A" w:rsidR="72AC03BE" w:rsidRPr="00AE52C9" w:rsidRDefault="72AC03BE" w:rsidP="00AE52C9">
      <w:pPr>
        <w:spacing w:after="240" w:line="36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</w:p>
    <w:sectPr w:rsidR="72AC03BE" w:rsidRPr="00AE5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17B9E"/>
    <w:multiLevelType w:val="hybridMultilevel"/>
    <w:tmpl w:val="4CDCF77E"/>
    <w:lvl w:ilvl="0" w:tplc="52FAB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183C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805F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8E2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182A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7E3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C5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6894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1A58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37F21"/>
    <w:multiLevelType w:val="hybridMultilevel"/>
    <w:tmpl w:val="D16E1D1E"/>
    <w:lvl w:ilvl="0" w:tplc="4C48B7A6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 w:tplc="04A6AB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ACB3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3024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46D6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169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E06A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5677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065D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D2AEC"/>
    <w:multiLevelType w:val="hybridMultilevel"/>
    <w:tmpl w:val="DB6C3AB2"/>
    <w:lvl w:ilvl="0" w:tplc="B8AC40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F3B89"/>
    <w:multiLevelType w:val="hybridMultilevel"/>
    <w:tmpl w:val="807C925A"/>
    <w:lvl w:ilvl="0" w:tplc="28CA3A1E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 w:tplc="06565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52C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F24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CE32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F6EF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A6E4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8E09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106B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31A98"/>
    <w:multiLevelType w:val="hybridMultilevel"/>
    <w:tmpl w:val="FA24C334"/>
    <w:lvl w:ilvl="0" w:tplc="3A4E55CE">
      <w:start w:val="1"/>
      <w:numFmt w:val="decimal"/>
      <w:lvlText w:val="%1."/>
      <w:lvlJc w:val="left"/>
      <w:pPr>
        <w:ind w:left="1080" w:hanging="360"/>
      </w:pPr>
    </w:lvl>
    <w:lvl w:ilvl="1" w:tplc="362EEC68">
      <w:start w:val="1"/>
      <w:numFmt w:val="lowerLetter"/>
      <w:lvlText w:val="%2."/>
      <w:lvlJc w:val="left"/>
      <w:pPr>
        <w:ind w:left="1800" w:hanging="360"/>
      </w:pPr>
    </w:lvl>
    <w:lvl w:ilvl="2" w:tplc="0212A3E0">
      <w:start w:val="1"/>
      <w:numFmt w:val="lowerRoman"/>
      <w:lvlText w:val="%3."/>
      <w:lvlJc w:val="right"/>
      <w:pPr>
        <w:ind w:left="2520" w:hanging="180"/>
      </w:pPr>
    </w:lvl>
    <w:lvl w:ilvl="3" w:tplc="3970F366">
      <w:start w:val="1"/>
      <w:numFmt w:val="decimal"/>
      <w:lvlText w:val="%4."/>
      <w:lvlJc w:val="left"/>
      <w:pPr>
        <w:ind w:left="3240" w:hanging="360"/>
      </w:pPr>
    </w:lvl>
    <w:lvl w:ilvl="4" w:tplc="1406949E">
      <w:start w:val="1"/>
      <w:numFmt w:val="lowerLetter"/>
      <w:lvlText w:val="%5."/>
      <w:lvlJc w:val="left"/>
      <w:pPr>
        <w:ind w:left="3960" w:hanging="360"/>
      </w:pPr>
    </w:lvl>
    <w:lvl w:ilvl="5" w:tplc="16028EF6">
      <w:start w:val="1"/>
      <w:numFmt w:val="lowerRoman"/>
      <w:lvlText w:val="%6."/>
      <w:lvlJc w:val="right"/>
      <w:pPr>
        <w:ind w:left="4680" w:hanging="180"/>
      </w:pPr>
    </w:lvl>
    <w:lvl w:ilvl="6" w:tplc="06C4E4F2">
      <w:start w:val="1"/>
      <w:numFmt w:val="decimal"/>
      <w:lvlText w:val="%7."/>
      <w:lvlJc w:val="left"/>
      <w:pPr>
        <w:ind w:left="5400" w:hanging="360"/>
      </w:pPr>
    </w:lvl>
    <w:lvl w:ilvl="7" w:tplc="92AC4E20">
      <w:start w:val="1"/>
      <w:numFmt w:val="lowerLetter"/>
      <w:lvlText w:val="%8."/>
      <w:lvlJc w:val="left"/>
      <w:pPr>
        <w:ind w:left="6120" w:hanging="360"/>
      </w:pPr>
    </w:lvl>
    <w:lvl w:ilvl="8" w:tplc="8464801A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0675A6"/>
    <w:multiLevelType w:val="hybridMultilevel"/>
    <w:tmpl w:val="6526DC2C"/>
    <w:lvl w:ilvl="0" w:tplc="2FD69F72">
      <w:start w:val="1"/>
      <w:numFmt w:val="decimal"/>
      <w:lvlText w:val="%1."/>
      <w:lvlJc w:val="left"/>
      <w:pPr>
        <w:ind w:left="720" w:hanging="360"/>
      </w:pPr>
    </w:lvl>
    <w:lvl w:ilvl="1" w:tplc="6DE2FA1C">
      <w:start w:val="1"/>
      <w:numFmt w:val="lowerLetter"/>
      <w:lvlText w:val="%2."/>
      <w:lvlJc w:val="left"/>
      <w:pPr>
        <w:ind w:left="1440" w:hanging="360"/>
      </w:pPr>
    </w:lvl>
    <w:lvl w:ilvl="2" w:tplc="C30C2CF0">
      <w:start w:val="1"/>
      <w:numFmt w:val="lowerRoman"/>
      <w:lvlText w:val="%3."/>
      <w:lvlJc w:val="right"/>
      <w:pPr>
        <w:ind w:left="2160" w:hanging="180"/>
      </w:pPr>
    </w:lvl>
    <w:lvl w:ilvl="3" w:tplc="5814911E">
      <w:start w:val="1"/>
      <w:numFmt w:val="decimal"/>
      <w:lvlText w:val="%4."/>
      <w:lvlJc w:val="left"/>
      <w:pPr>
        <w:ind w:left="2880" w:hanging="360"/>
      </w:pPr>
    </w:lvl>
    <w:lvl w:ilvl="4" w:tplc="AF526872">
      <w:start w:val="1"/>
      <w:numFmt w:val="lowerLetter"/>
      <w:lvlText w:val="%5."/>
      <w:lvlJc w:val="left"/>
      <w:pPr>
        <w:ind w:left="3600" w:hanging="360"/>
      </w:pPr>
    </w:lvl>
    <w:lvl w:ilvl="5" w:tplc="579A419A">
      <w:start w:val="1"/>
      <w:numFmt w:val="lowerRoman"/>
      <w:lvlText w:val="%6."/>
      <w:lvlJc w:val="right"/>
      <w:pPr>
        <w:ind w:left="4320" w:hanging="180"/>
      </w:pPr>
    </w:lvl>
    <w:lvl w:ilvl="6" w:tplc="15944DB6">
      <w:start w:val="1"/>
      <w:numFmt w:val="decimal"/>
      <w:lvlText w:val="%7."/>
      <w:lvlJc w:val="left"/>
      <w:pPr>
        <w:ind w:left="5040" w:hanging="360"/>
      </w:pPr>
    </w:lvl>
    <w:lvl w:ilvl="7" w:tplc="B434B2E6">
      <w:start w:val="1"/>
      <w:numFmt w:val="lowerLetter"/>
      <w:lvlText w:val="%8."/>
      <w:lvlJc w:val="left"/>
      <w:pPr>
        <w:ind w:left="5760" w:hanging="360"/>
      </w:pPr>
    </w:lvl>
    <w:lvl w:ilvl="8" w:tplc="CB922CD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ED6EE5"/>
    <w:multiLevelType w:val="hybridMultilevel"/>
    <w:tmpl w:val="114ABE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8542EB"/>
    <w:multiLevelType w:val="hybridMultilevel"/>
    <w:tmpl w:val="FB6AAFCE"/>
    <w:lvl w:ilvl="0" w:tplc="EBE6882A">
      <w:start w:val="1"/>
      <w:numFmt w:val="decimal"/>
      <w:lvlText w:val="%1."/>
      <w:lvlJc w:val="left"/>
      <w:pPr>
        <w:ind w:left="720" w:hanging="360"/>
      </w:pPr>
    </w:lvl>
    <w:lvl w:ilvl="1" w:tplc="54DA9048">
      <w:start w:val="1"/>
      <w:numFmt w:val="lowerLetter"/>
      <w:lvlText w:val="%2."/>
      <w:lvlJc w:val="left"/>
      <w:pPr>
        <w:ind w:left="1440" w:hanging="360"/>
      </w:pPr>
    </w:lvl>
    <w:lvl w:ilvl="2" w:tplc="AA7E3C34">
      <w:start w:val="1"/>
      <w:numFmt w:val="lowerRoman"/>
      <w:lvlText w:val="%3."/>
      <w:lvlJc w:val="right"/>
      <w:pPr>
        <w:ind w:left="2160" w:hanging="180"/>
      </w:pPr>
    </w:lvl>
    <w:lvl w:ilvl="3" w:tplc="EC0E7782">
      <w:start w:val="1"/>
      <w:numFmt w:val="decimal"/>
      <w:lvlText w:val="%4."/>
      <w:lvlJc w:val="left"/>
      <w:pPr>
        <w:ind w:left="2880" w:hanging="360"/>
      </w:pPr>
    </w:lvl>
    <w:lvl w:ilvl="4" w:tplc="1BCCAA0A">
      <w:start w:val="1"/>
      <w:numFmt w:val="lowerLetter"/>
      <w:lvlText w:val="%5."/>
      <w:lvlJc w:val="left"/>
      <w:pPr>
        <w:ind w:left="3600" w:hanging="360"/>
      </w:pPr>
    </w:lvl>
    <w:lvl w:ilvl="5" w:tplc="EE0019B4">
      <w:start w:val="1"/>
      <w:numFmt w:val="lowerRoman"/>
      <w:lvlText w:val="%6."/>
      <w:lvlJc w:val="right"/>
      <w:pPr>
        <w:ind w:left="4320" w:hanging="180"/>
      </w:pPr>
    </w:lvl>
    <w:lvl w:ilvl="6" w:tplc="59FC9C98">
      <w:start w:val="1"/>
      <w:numFmt w:val="decimal"/>
      <w:lvlText w:val="%7."/>
      <w:lvlJc w:val="left"/>
      <w:pPr>
        <w:ind w:left="5040" w:hanging="360"/>
      </w:pPr>
    </w:lvl>
    <w:lvl w:ilvl="7" w:tplc="DAE62230">
      <w:start w:val="1"/>
      <w:numFmt w:val="lowerLetter"/>
      <w:lvlText w:val="%8."/>
      <w:lvlJc w:val="left"/>
      <w:pPr>
        <w:ind w:left="5760" w:hanging="360"/>
      </w:pPr>
    </w:lvl>
    <w:lvl w:ilvl="8" w:tplc="F73AFE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23DAF"/>
    <w:multiLevelType w:val="hybridMultilevel"/>
    <w:tmpl w:val="47480194"/>
    <w:lvl w:ilvl="0" w:tplc="F126E2B2">
      <w:start w:val="1"/>
      <w:numFmt w:val="bullet"/>
      <w:lvlText w:val=""/>
      <w:lvlJc w:val="left"/>
      <w:pPr>
        <w:ind w:left="720" w:hanging="360"/>
      </w:pPr>
    </w:lvl>
    <w:lvl w:ilvl="1" w:tplc="8BFCED92">
      <w:start w:val="1"/>
      <w:numFmt w:val="lowerLetter"/>
      <w:lvlText w:val="%2."/>
      <w:lvlJc w:val="left"/>
      <w:pPr>
        <w:ind w:left="1440" w:hanging="360"/>
      </w:pPr>
    </w:lvl>
    <w:lvl w:ilvl="2" w:tplc="B934ABA4">
      <w:start w:val="1"/>
      <w:numFmt w:val="lowerRoman"/>
      <w:lvlText w:val="%3."/>
      <w:lvlJc w:val="right"/>
      <w:pPr>
        <w:ind w:left="2160" w:hanging="180"/>
      </w:pPr>
    </w:lvl>
    <w:lvl w:ilvl="3" w:tplc="33D04198">
      <w:start w:val="1"/>
      <w:numFmt w:val="decimal"/>
      <w:lvlText w:val="%4."/>
      <w:lvlJc w:val="left"/>
      <w:pPr>
        <w:ind w:left="2880" w:hanging="360"/>
      </w:pPr>
    </w:lvl>
    <w:lvl w:ilvl="4" w:tplc="B46E5132">
      <w:start w:val="1"/>
      <w:numFmt w:val="lowerLetter"/>
      <w:lvlText w:val="%5."/>
      <w:lvlJc w:val="left"/>
      <w:pPr>
        <w:ind w:left="3600" w:hanging="360"/>
      </w:pPr>
    </w:lvl>
    <w:lvl w:ilvl="5" w:tplc="3E84A274">
      <w:start w:val="1"/>
      <w:numFmt w:val="lowerRoman"/>
      <w:lvlText w:val="%6."/>
      <w:lvlJc w:val="right"/>
      <w:pPr>
        <w:ind w:left="4320" w:hanging="180"/>
      </w:pPr>
    </w:lvl>
    <w:lvl w:ilvl="6" w:tplc="B964D3F0">
      <w:start w:val="1"/>
      <w:numFmt w:val="decimal"/>
      <w:lvlText w:val="%7."/>
      <w:lvlJc w:val="left"/>
      <w:pPr>
        <w:ind w:left="5040" w:hanging="360"/>
      </w:pPr>
    </w:lvl>
    <w:lvl w:ilvl="7" w:tplc="4044E6D8">
      <w:start w:val="1"/>
      <w:numFmt w:val="lowerLetter"/>
      <w:lvlText w:val="%8."/>
      <w:lvlJc w:val="left"/>
      <w:pPr>
        <w:ind w:left="5760" w:hanging="360"/>
      </w:pPr>
    </w:lvl>
    <w:lvl w:ilvl="8" w:tplc="ADE0000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7215C8"/>
    <w:multiLevelType w:val="hybridMultilevel"/>
    <w:tmpl w:val="AAF4CDAA"/>
    <w:lvl w:ilvl="0" w:tplc="6734A3F8">
      <w:start w:val="1"/>
      <w:numFmt w:val="decimal"/>
      <w:lvlText w:val="%1."/>
      <w:lvlJc w:val="left"/>
      <w:pPr>
        <w:ind w:left="720" w:hanging="360"/>
      </w:pPr>
    </w:lvl>
    <w:lvl w:ilvl="1" w:tplc="D37CE53A">
      <w:start w:val="1"/>
      <w:numFmt w:val="lowerLetter"/>
      <w:lvlText w:val="%2."/>
      <w:lvlJc w:val="left"/>
      <w:pPr>
        <w:ind w:left="1440" w:hanging="360"/>
      </w:pPr>
    </w:lvl>
    <w:lvl w:ilvl="2" w:tplc="6FE03F36">
      <w:start w:val="1"/>
      <w:numFmt w:val="lowerRoman"/>
      <w:lvlText w:val="%3."/>
      <w:lvlJc w:val="right"/>
      <w:pPr>
        <w:ind w:left="2160" w:hanging="180"/>
      </w:pPr>
    </w:lvl>
    <w:lvl w:ilvl="3" w:tplc="8804AC16">
      <w:start w:val="1"/>
      <w:numFmt w:val="decimal"/>
      <w:lvlText w:val="%4."/>
      <w:lvlJc w:val="left"/>
      <w:pPr>
        <w:ind w:left="2880" w:hanging="360"/>
      </w:pPr>
    </w:lvl>
    <w:lvl w:ilvl="4" w:tplc="3EE656DC">
      <w:start w:val="1"/>
      <w:numFmt w:val="lowerLetter"/>
      <w:lvlText w:val="%5."/>
      <w:lvlJc w:val="left"/>
      <w:pPr>
        <w:ind w:left="3600" w:hanging="360"/>
      </w:pPr>
    </w:lvl>
    <w:lvl w:ilvl="5" w:tplc="9758A50E">
      <w:start w:val="1"/>
      <w:numFmt w:val="lowerRoman"/>
      <w:lvlText w:val="%6."/>
      <w:lvlJc w:val="right"/>
      <w:pPr>
        <w:ind w:left="4320" w:hanging="180"/>
      </w:pPr>
    </w:lvl>
    <w:lvl w:ilvl="6" w:tplc="A756FE36">
      <w:start w:val="1"/>
      <w:numFmt w:val="decimal"/>
      <w:lvlText w:val="%7."/>
      <w:lvlJc w:val="left"/>
      <w:pPr>
        <w:ind w:left="5040" w:hanging="360"/>
      </w:pPr>
    </w:lvl>
    <w:lvl w:ilvl="7" w:tplc="FCCE04CA">
      <w:start w:val="1"/>
      <w:numFmt w:val="lowerLetter"/>
      <w:lvlText w:val="%8."/>
      <w:lvlJc w:val="left"/>
      <w:pPr>
        <w:ind w:left="5760" w:hanging="360"/>
      </w:pPr>
    </w:lvl>
    <w:lvl w:ilvl="8" w:tplc="F964163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0559A"/>
    <w:multiLevelType w:val="hybridMultilevel"/>
    <w:tmpl w:val="F996B6E6"/>
    <w:lvl w:ilvl="0" w:tplc="25F22804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CDDE3FD2">
      <w:start w:val="1"/>
      <w:numFmt w:val="lowerLetter"/>
      <w:lvlText w:val="%2."/>
      <w:lvlJc w:val="left"/>
      <w:pPr>
        <w:ind w:left="1440" w:hanging="360"/>
      </w:pPr>
    </w:lvl>
    <w:lvl w:ilvl="2" w:tplc="EEE45310">
      <w:start w:val="1"/>
      <w:numFmt w:val="lowerRoman"/>
      <w:lvlText w:val="%3."/>
      <w:lvlJc w:val="right"/>
      <w:pPr>
        <w:ind w:left="2160" w:hanging="180"/>
      </w:pPr>
    </w:lvl>
    <w:lvl w:ilvl="3" w:tplc="DE68E73C">
      <w:start w:val="1"/>
      <w:numFmt w:val="decimal"/>
      <w:lvlText w:val="%4."/>
      <w:lvlJc w:val="left"/>
      <w:pPr>
        <w:ind w:left="2880" w:hanging="360"/>
      </w:pPr>
    </w:lvl>
    <w:lvl w:ilvl="4" w:tplc="7A9AE8BE">
      <w:start w:val="1"/>
      <w:numFmt w:val="lowerLetter"/>
      <w:lvlText w:val="%5."/>
      <w:lvlJc w:val="left"/>
      <w:pPr>
        <w:ind w:left="3600" w:hanging="360"/>
      </w:pPr>
    </w:lvl>
    <w:lvl w:ilvl="5" w:tplc="7612F95A">
      <w:start w:val="1"/>
      <w:numFmt w:val="lowerRoman"/>
      <w:lvlText w:val="%6."/>
      <w:lvlJc w:val="right"/>
      <w:pPr>
        <w:ind w:left="4320" w:hanging="180"/>
      </w:pPr>
    </w:lvl>
    <w:lvl w:ilvl="6" w:tplc="932C95E0">
      <w:start w:val="1"/>
      <w:numFmt w:val="decimal"/>
      <w:lvlText w:val="%7."/>
      <w:lvlJc w:val="left"/>
      <w:pPr>
        <w:ind w:left="5040" w:hanging="360"/>
      </w:pPr>
    </w:lvl>
    <w:lvl w:ilvl="7" w:tplc="5A20E972">
      <w:start w:val="1"/>
      <w:numFmt w:val="lowerLetter"/>
      <w:lvlText w:val="%8."/>
      <w:lvlJc w:val="left"/>
      <w:pPr>
        <w:ind w:left="5760" w:hanging="360"/>
      </w:pPr>
    </w:lvl>
    <w:lvl w:ilvl="8" w:tplc="3B5A5A3A">
      <w:start w:val="1"/>
      <w:numFmt w:val="lowerRoman"/>
      <w:lvlText w:val="%9."/>
      <w:lvlJc w:val="right"/>
      <w:pPr>
        <w:ind w:left="6480" w:hanging="180"/>
      </w:pPr>
    </w:lvl>
  </w:abstractNum>
  <w:num w:numId="1" w16cid:durableId="638196038">
    <w:abstractNumId w:val="0"/>
  </w:num>
  <w:num w:numId="2" w16cid:durableId="1880821415">
    <w:abstractNumId w:val="9"/>
  </w:num>
  <w:num w:numId="3" w16cid:durableId="2047411045">
    <w:abstractNumId w:val="4"/>
  </w:num>
  <w:num w:numId="4" w16cid:durableId="1592469">
    <w:abstractNumId w:val="10"/>
  </w:num>
  <w:num w:numId="5" w16cid:durableId="53159253">
    <w:abstractNumId w:val="8"/>
  </w:num>
  <w:num w:numId="6" w16cid:durableId="541598300">
    <w:abstractNumId w:val="5"/>
  </w:num>
  <w:num w:numId="7" w16cid:durableId="773482158">
    <w:abstractNumId w:val="1"/>
  </w:num>
  <w:num w:numId="8" w16cid:durableId="1232736870">
    <w:abstractNumId w:val="7"/>
  </w:num>
  <w:num w:numId="9" w16cid:durableId="1189029481">
    <w:abstractNumId w:val="3"/>
  </w:num>
  <w:num w:numId="10" w16cid:durableId="1342900272">
    <w:abstractNumId w:val="6"/>
  </w:num>
  <w:num w:numId="11" w16cid:durableId="11770425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9A782D"/>
    <w:rsid w:val="000F1888"/>
    <w:rsid w:val="000F7D15"/>
    <w:rsid w:val="002B216A"/>
    <w:rsid w:val="003D2E4B"/>
    <w:rsid w:val="004D0C8E"/>
    <w:rsid w:val="00642D15"/>
    <w:rsid w:val="006721AE"/>
    <w:rsid w:val="006B5DB0"/>
    <w:rsid w:val="00AD0A47"/>
    <w:rsid w:val="00AE52C9"/>
    <w:rsid w:val="00AF4EF1"/>
    <w:rsid w:val="00B043B6"/>
    <w:rsid w:val="00CE252D"/>
    <w:rsid w:val="00D360B9"/>
    <w:rsid w:val="00E525A9"/>
    <w:rsid w:val="00E9AB28"/>
    <w:rsid w:val="00EA772F"/>
    <w:rsid w:val="00EF6C0B"/>
    <w:rsid w:val="00F60916"/>
    <w:rsid w:val="00F70020"/>
    <w:rsid w:val="0209C3D1"/>
    <w:rsid w:val="0279E643"/>
    <w:rsid w:val="029A782D"/>
    <w:rsid w:val="041B4CF4"/>
    <w:rsid w:val="06326C28"/>
    <w:rsid w:val="06A766A0"/>
    <w:rsid w:val="09DF9B2D"/>
    <w:rsid w:val="0B1856B8"/>
    <w:rsid w:val="0BD6BB15"/>
    <w:rsid w:val="0C0A509F"/>
    <w:rsid w:val="0DCC21D3"/>
    <w:rsid w:val="0FF56660"/>
    <w:rsid w:val="101EC12E"/>
    <w:rsid w:val="10674D63"/>
    <w:rsid w:val="138CD4D4"/>
    <w:rsid w:val="16612DD9"/>
    <w:rsid w:val="16983F8A"/>
    <w:rsid w:val="172956F0"/>
    <w:rsid w:val="17FCFE3A"/>
    <w:rsid w:val="1B349EFC"/>
    <w:rsid w:val="1C133382"/>
    <w:rsid w:val="1C1C228C"/>
    <w:rsid w:val="1D8EF00C"/>
    <w:rsid w:val="1F4BEE78"/>
    <w:rsid w:val="20E9D19F"/>
    <w:rsid w:val="21C3BFA1"/>
    <w:rsid w:val="221915F7"/>
    <w:rsid w:val="22844448"/>
    <w:rsid w:val="25B0E591"/>
    <w:rsid w:val="26805425"/>
    <w:rsid w:val="28700150"/>
    <w:rsid w:val="28A4288C"/>
    <w:rsid w:val="29AB563F"/>
    <w:rsid w:val="300CFFB0"/>
    <w:rsid w:val="307A4103"/>
    <w:rsid w:val="30E36FEB"/>
    <w:rsid w:val="3202FAF5"/>
    <w:rsid w:val="32B9E926"/>
    <w:rsid w:val="33FA32FB"/>
    <w:rsid w:val="3BDF5EC0"/>
    <w:rsid w:val="3C87B868"/>
    <w:rsid w:val="3DDF3F0D"/>
    <w:rsid w:val="3E2213AE"/>
    <w:rsid w:val="405AF084"/>
    <w:rsid w:val="418427C0"/>
    <w:rsid w:val="452782A5"/>
    <w:rsid w:val="456D18A9"/>
    <w:rsid w:val="46FBC0A2"/>
    <w:rsid w:val="484889B7"/>
    <w:rsid w:val="496200BF"/>
    <w:rsid w:val="4965E8DA"/>
    <w:rsid w:val="4B906F25"/>
    <w:rsid w:val="4C5A167C"/>
    <w:rsid w:val="4DEF33D9"/>
    <w:rsid w:val="4ECAF8FC"/>
    <w:rsid w:val="5164D741"/>
    <w:rsid w:val="52743FF3"/>
    <w:rsid w:val="5274E620"/>
    <w:rsid w:val="53257F02"/>
    <w:rsid w:val="53D354B2"/>
    <w:rsid w:val="54FC8BEE"/>
    <w:rsid w:val="56CB0971"/>
    <w:rsid w:val="5907E344"/>
    <w:rsid w:val="5CB8440B"/>
    <w:rsid w:val="5F081945"/>
    <w:rsid w:val="5F848E58"/>
    <w:rsid w:val="5FABDA58"/>
    <w:rsid w:val="606392F4"/>
    <w:rsid w:val="6266A6D0"/>
    <w:rsid w:val="63272182"/>
    <w:rsid w:val="64E93373"/>
    <w:rsid w:val="65240CCB"/>
    <w:rsid w:val="655BABA5"/>
    <w:rsid w:val="66D80ABF"/>
    <w:rsid w:val="67F54DA4"/>
    <w:rsid w:val="6A4118F9"/>
    <w:rsid w:val="6B6BFD36"/>
    <w:rsid w:val="6C6F8279"/>
    <w:rsid w:val="6EE31CA4"/>
    <w:rsid w:val="72AC03BE"/>
    <w:rsid w:val="73DBF722"/>
    <w:rsid w:val="7891EC70"/>
    <w:rsid w:val="7CCDE95E"/>
    <w:rsid w:val="7D65D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A782D"/>
  <w15:chartTrackingRefBased/>
  <w15:docId w15:val="{C20A29D8-7810-47BE-B89F-7A2372777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7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7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7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A77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7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7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4479DD85B6A48B97EB61DD23595DB" ma:contentTypeVersion="8" ma:contentTypeDescription="Create a new document." ma:contentTypeScope="" ma:versionID="c10f941f8ab23844be837ab6b8ad009c">
  <xsd:schema xmlns:xsd="http://www.w3.org/2001/XMLSchema" xmlns:xs="http://www.w3.org/2001/XMLSchema" xmlns:p="http://schemas.microsoft.com/office/2006/metadata/properties" xmlns:ns2="d074b555-7f0a-4ff7-a695-43b4c045e3b7" xmlns:ns3="cd5f32e7-8e48-4036-a4f1-3ac1213c6c3a" targetNamespace="http://schemas.microsoft.com/office/2006/metadata/properties" ma:root="true" ma:fieldsID="97cc2fa8d420cdb4e67050b4dd6fa558" ns2:_="" ns3:_="">
    <xsd:import namespace="d074b555-7f0a-4ff7-a695-43b4c045e3b7"/>
    <xsd:import namespace="cd5f32e7-8e48-4036-a4f1-3ac1213c6c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4b555-7f0a-4ff7-a695-43b4c045e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f32e7-8e48-4036-a4f1-3ac1213c6c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9FFA49-156D-41DF-8C40-1402898768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100B87-67EC-4AA1-848D-89E32AB86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4b555-7f0a-4ff7-a695-43b4c045e3b7"/>
    <ds:schemaRef ds:uri="cd5f32e7-8e48-4036-a4f1-3ac1213c6c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950999-13D7-4076-BB25-31D36FA3BE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Bouchaud</dc:creator>
  <cp:keywords/>
  <dc:description/>
  <cp:lastModifiedBy>mkhp@student.ubc.ca</cp:lastModifiedBy>
  <cp:revision>3</cp:revision>
  <dcterms:created xsi:type="dcterms:W3CDTF">2023-05-29T23:08:00Z</dcterms:created>
  <dcterms:modified xsi:type="dcterms:W3CDTF">2023-05-29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4479DD85B6A48B97EB61DD23595DB</vt:lpwstr>
  </property>
</Properties>
</file>